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13F7B" w14:textId="2E1D40FC" w:rsidR="00665565" w:rsidRPr="00040DED" w:rsidRDefault="00654E8F" w:rsidP="00040DED">
      <w:pPr>
        <w:pStyle w:val="aff5"/>
      </w:pPr>
      <w:r w:rsidRPr="00040DED">
        <w:rPr>
          <w:i/>
        </w:rPr>
        <w:t>Supplementary Material</w:t>
      </w:r>
    </w:p>
    <w:p w14:paraId="68B8DCBD" w14:textId="0D7CAB35" w:rsidR="00665565" w:rsidRPr="00040DED" w:rsidRDefault="00665565" w:rsidP="00040DED">
      <w:pPr>
        <w:pStyle w:val="SupplementaryMaterial"/>
        <w:jc w:val="left"/>
        <w:rPr>
          <w:szCs w:val="24"/>
        </w:rPr>
      </w:pPr>
      <w:r w:rsidRPr="00040DED">
        <w:rPr>
          <w:i w:val="0"/>
          <w:sz w:val="24"/>
          <w:szCs w:val="24"/>
        </w:rPr>
        <w:t xml:space="preserve">Supplementary Table 1. </w:t>
      </w:r>
      <w:r w:rsidRPr="00040DED">
        <w:rPr>
          <w:b w:val="0"/>
          <w:i w:val="0"/>
          <w:sz w:val="24"/>
          <w:szCs w:val="24"/>
        </w:rPr>
        <w:t>The baseline EGFR mutation status</w:t>
      </w:r>
    </w:p>
    <w:tbl>
      <w:tblPr>
        <w:tblW w:w="585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0"/>
        <w:gridCol w:w="1744"/>
        <w:gridCol w:w="1288"/>
      </w:tblGrid>
      <w:tr w:rsidR="00665565" w:rsidRPr="00665565" w14:paraId="30FB364A" w14:textId="77777777" w:rsidTr="009C7BF6">
        <w:trPr>
          <w:trHeight w:val="398"/>
        </w:trPr>
        <w:tc>
          <w:tcPr>
            <w:tcW w:w="282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6F93C05" w14:textId="77777777" w:rsidR="00665565" w:rsidRPr="00040DED" w:rsidRDefault="00665565" w:rsidP="009C7BF6">
            <w:pPr>
              <w:jc w:val="both"/>
              <w:rPr>
                <w:rFonts w:cs="Times New Roman"/>
                <w:b/>
                <w:bCs/>
                <w:i/>
                <w:iCs/>
                <w:color w:val="000000"/>
              </w:rPr>
            </w:pPr>
            <w:r w:rsidRPr="00040DED">
              <w:rPr>
                <w:rFonts w:cs="Times New Roman"/>
                <w:b/>
                <w:bCs/>
                <w:i/>
                <w:iCs/>
                <w:color w:val="000000"/>
              </w:rPr>
              <w:t>EGFR</w:t>
            </w:r>
            <w:r w:rsidRPr="00040DED">
              <w:rPr>
                <w:rFonts w:cs="Times New Roman"/>
                <w:b/>
                <w:bCs/>
                <w:color w:val="000000"/>
              </w:rPr>
              <w:t xml:space="preserve"> mutation 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2803ADE" w14:textId="77777777" w:rsidR="00665565" w:rsidRPr="00040DED" w:rsidRDefault="00665565" w:rsidP="009C7BF6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040DED">
              <w:rPr>
                <w:rFonts w:cs="Times New Roman"/>
                <w:b/>
                <w:bCs/>
                <w:color w:val="000000"/>
              </w:rPr>
              <w:t>No.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C5F598C" w14:textId="77777777" w:rsidR="00665565" w:rsidRPr="00040DED" w:rsidRDefault="00665565" w:rsidP="009C7BF6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040DED">
              <w:rPr>
                <w:rFonts w:cs="Times New Roman"/>
                <w:b/>
                <w:bCs/>
                <w:color w:val="000000"/>
              </w:rPr>
              <w:t>(%)</w:t>
            </w:r>
          </w:p>
        </w:tc>
      </w:tr>
      <w:tr w:rsidR="00665565" w:rsidRPr="00665565" w14:paraId="5C95B4D3" w14:textId="77777777" w:rsidTr="009C7BF6">
        <w:trPr>
          <w:trHeight w:val="377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5E73F9" w14:textId="77777777" w:rsidR="00665565" w:rsidRPr="00040DED" w:rsidRDefault="00665565" w:rsidP="009C7BF6">
            <w:pPr>
              <w:jc w:val="both"/>
              <w:rPr>
                <w:rFonts w:cs="Times New Roman"/>
                <w:b/>
                <w:bCs/>
                <w:color w:val="000000"/>
              </w:rPr>
            </w:pPr>
            <w:r w:rsidRPr="00040DED">
              <w:rPr>
                <w:rFonts w:cs="Times New Roman"/>
                <w:b/>
                <w:bCs/>
                <w:color w:val="000000"/>
              </w:rPr>
              <w:t>Del-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293EF0D" w14:textId="77777777" w:rsidR="00665565" w:rsidRPr="00040DED" w:rsidRDefault="00665565" w:rsidP="009C7BF6">
            <w:pPr>
              <w:jc w:val="center"/>
              <w:rPr>
                <w:rFonts w:cs="Times New Roman"/>
                <w:color w:val="000000"/>
              </w:rPr>
            </w:pPr>
            <w:r w:rsidRPr="00040DED">
              <w:rPr>
                <w:rFonts w:cs="Times New Roman"/>
                <w:color w:val="000000"/>
              </w:rPr>
              <w:t>2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0468629" w14:textId="02C0D604" w:rsidR="00665565" w:rsidRPr="00040DED" w:rsidRDefault="00665565" w:rsidP="009C7BF6">
            <w:pPr>
              <w:jc w:val="center"/>
              <w:rPr>
                <w:rFonts w:cs="Times New Roman"/>
                <w:color w:val="000000"/>
              </w:rPr>
            </w:pPr>
            <w:r w:rsidRPr="00040DED">
              <w:rPr>
                <w:rFonts w:cs="Times New Roman"/>
                <w:color w:val="000000"/>
              </w:rPr>
              <w:t>51.6</w:t>
            </w:r>
          </w:p>
        </w:tc>
      </w:tr>
      <w:tr w:rsidR="00665565" w:rsidRPr="00665565" w14:paraId="53B2E3FA" w14:textId="77777777" w:rsidTr="009C7BF6">
        <w:trPr>
          <w:trHeight w:val="355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646EC13" w14:textId="77777777" w:rsidR="00665565" w:rsidRPr="00040DED" w:rsidRDefault="00665565" w:rsidP="009C7BF6">
            <w:pPr>
              <w:jc w:val="both"/>
              <w:rPr>
                <w:rFonts w:cs="Times New Roman"/>
                <w:b/>
                <w:bCs/>
                <w:color w:val="000000"/>
              </w:rPr>
            </w:pPr>
            <w:r w:rsidRPr="00040DED">
              <w:rPr>
                <w:rFonts w:cs="Times New Roman"/>
                <w:b/>
                <w:bCs/>
                <w:color w:val="000000"/>
              </w:rPr>
              <w:t>L858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9DB848C" w14:textId="77777777" w:rsidR="00665565" w:rsidRPr="00040DED" w:rsidRDefault="00665565" w:rsidP="009C7BF6">
            <w:pPr>
              <w:jc w:val="center"/>
              <w:rPr>
                <w:rFonts w:cs="Times New Roman"/>
                <w:color w:val="000000"/>
              </w:rPr>
            </w:pPr>
            <w:r w:rsidRPr="00040DED">
              <w:rPr>
                <w:rFonts w:cs="Times New Roman"/>
                <w:color w:val="000000"/>
              </w:rPr>
              <w:t>1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578BB37" w14:textId="3ADF0F0D" w:rsidR="00665565" w:rsidRPr="00040DED" w:rsidRDefault="00665565" w:rsidP="009C7BF6">
            <w:pPr>
              <w:jc w:val="center"/>
              <w:rPr>
                <w:rFonts w:cs="Times New Roman"/>
                <w:color w:val="000000"/>
              </w:rPr>
            </w:pPr>
            <w:r w:rsidRPr="00040DED">
              <w:rPr>
                <w:rFonts w:cs="Times New Roman"/>
                <w:color w:val="000000"/>
              </w:rPr>
              <w:t>43.0</w:t>
            </w:r>
          </w:p>
        </w:tc>
      </w:tr>
      <w:tr w:rsidR="00665565" w:rsidRPr="00665565" w14:paraId="66542B8F" w14:textId="77777777" w:rsidTr="009C7BF6">
        <w:trPr>
          <w:trHeight w:val="355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0E0D41A" w14:textId="77777777" w:rsidR="00665565" w:rsidRPr="00040DED" w:rsidRDefault="00665565" w:rsidP="009C7BF6">
            <w:pPr>
              <w:jc w:val="both"/>
              <w:rPr>
                <w:rFonts w:cs="Times New Roman"/>
                <w:b/>
                <w:bCs/>
                <w:color w:val="000000"/>
              </w:rPr>
            </w:pPr>
            <w:r w:rsidRPr="00040DED">
              <w:rPr>
                <w:rFonts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C359A9A" w14:textId="77777777" w:rsidR="00665565" w:rsidRPr="00040DED" w:rsidRDefault="00665565" w:rsidP="009C7BF6">
            <w:pPr>
              <w:jc w:val="center"/>
              <w:rPr>
                <w:rFonts w:cs="Times New Roman"/>
                <w:color w:val="000000"/>
              </w:rPr>
            </w:pPr>
            <w:r w:rsidRPr="00040DED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F78BF6A" w14:textId="1A513706" w:rsidR="00665565" w:rsidRPr="00040DED" w:rsidRDefault="00665565" w:rsidP="009C7BF6">
            <w:pPr>
              <w:jc w:val="center"/>
              <w:rPr>
                <w:rFonts w:cs="Times New Roman"/>
                <w:color w:val="000000"/>
              </w:rPr>
            </w:pPr>
            <w:r w:rsidRPr="00040DED">
              <w:rPr>
                <w:rFonts w:cs="Times New Roman"/>
                <w:color w:val="000000"/>
              </w:rPr>
              <w:t>5.4</w:t>
            </w:r>
          </w:p>
        </w:tc>
      </w:tr>
      <w:tr w:rsidR="00665565" w:rsidRPr="00665565" w14:paraId="2BA7D681" w14:textId="77777777" w:rsidTr="009C7BF6">
        <w:trPr>
          <w:trHeight w:val="334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617F5EC" w14:textId="77777777" w:rsidR="00665565" w:rsidRPr="00040DED" w:rsidRDefault="00665565" w:rsidP="009C7BF6">
            <w:pPr>
              <w:ind w:firstLineChars="98" w:firstLine="206"/>
              <w:jc w:val="both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>E709V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0424AEF" w14:textId="77777777" w:rsidR="00665565" w:rsidRPr="00040DED" w:rsidRDefault="00665565" w:rsidP="00040DED">
            <w:pPr>
              <w:ind w:rightChars="147" w:right="353" w:firstLineChars="67" w:firstLine="14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A417164" w14:textId="38B8AEBB" w:rsidR="00665565" w:rsidRPr="00040DED" w:rsidRDefault="00665565" w:rsidP="00040DED">
            <w:pPr>
              <w:tabs>
                <w:tab w:val="left" w:pos="16"/>
              </w:tabs>
              <w:ind w:leftChars="-43" w:left="-103" w:rightChars="27" w:right="65" w:firstLine="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0.2</w:t>
            </w:r>
          </w:p>
        </w:tc>
      </w:tr>
      <w:tr w:rsidR="00665565" w:rsidRPr="00665565" w14:paraId="737CE471" w14:textId="77777777" w:rsidTr="009C7BF6">
        <w:trPr>
          <w:trHeight w:val="334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0DCF026" w14:textId="77777777" w:rsidR="00665565" w:rsidRPr="00040DED" w:rsidRDefault="00665565" w:rsidP="009C7BF6">
            <w:pPr>
              <w:ind w:firstLineChars="98" w:firstLine="206"/>
              <w:jc w:val="both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>exon 18 dele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6F5C11E" w14:textId="77777777" w:rsidR="00665565" w:rsidRPr="00040DED" w:rsidRDefault="00665565" w:rsidP="00040DED">
            <w:pPr>
              <w:ind w:rightChars="147" w:right="353" w:firstLineChars="67" w:firstLine="14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CFE512C" w14:textId="201415B3" w:rsidR="00665565" w:rsidRPr="00040DED" w:rsidRDefault="00665565" w:rsidP="00040DED">
            <w:pPr>
              <w:tabs>
                <w:tab w:val="left" w:pos="16"/>
              </w:tabs>
              <w:ind w:leftChars="-43" w:left="-103" w:rightChars="27" w:right="65" w:firstLine="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0.2</w:t>
            </w:r>
          </w:p>
        </w:tc>
      </w:tr>
      <w:tr w:rsidR="00665565" w:rsidRPr="00665565" w14:paraId="18CB40EF" w14:textId="77777777" w:rsidTr="009C7BF6">
        <w:trPr>
          <w:trHeight w:val="334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954ACC7" w14:textId="77777777" w:rsidR="00665565" w:rsidRPr="00040DED" w:rsidRDefault="00665565" w:rsidP="009C7BF6">
            <w:pPr>
              <w:ind w:firstLineChars="98" w:firstLine="206"/>
              <w:jc w:val="both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>exon 20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0750D28" w14:textId="77777777" w:rsidR="00665565" w:rsidRPr="00040DED" w:rsidRDefault="00665565" w:rsidP="00040DED">
            <w:pPr>
              <w:ind w:rightChars="147" w:right="353" w:firstLineChars="67" w:firstLine="14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586A096" w14:textId="3D913EBB" w:rsidR="00665565" w:rsidRPr="00040DED" w:rsidRDefault="00665565" w:rsidP="00040DED">
            <w:pPr>
              <w:tabs>
                <w:tab w:val="left" w:pos="16"/>
              </w:tabs>
              <w:ind w:leftChars="-43" w:left="-103" w:rightChars="27" w:right="65" w:firstLine="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0.7</w:t>
            </w:r>
          </w:p>
        </w:tc>
      </w:tr>
      <w:tr w:rsidR="00665565" w:rsidRPr="00665565" w14:paraId="245B5C1D" w14:textId="77777777" w:rsidTr="009C7BF6">
        <w:trPr>
          <w:trHeight w:val="334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886CB45" w14:textId="77777777" w:rsidR="00665565" w:rsidRPr="00040DED" w:rsidRDefault="00665565" w:rsidP="009C7BF6">
            <w:pPr>
              <w:ind w:firstLineChars="98" w:firstLine="206"/>
              <w:jc w:val="both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>G719X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630E39D" w14:textId="77777777" w:rsidR="00665565" w:rsidRPr="00040DED" w:rsidRDefault="00665565" w:rsidP="00040DED">
            <w:pPr>
              <w:ind w:rightChars="147" w:right="353" w:firstLineChars="67" w:firstLine="14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C98FE29" w14:textId="08206973" w:rsidR="00665565" w:rsidRPr="00040DED" w:rsidRDefault="00665565" w:rsidP="00040DED">
            <w:pPr>
              <w:tabs>
                <w:tab w:val="left" w:pos="16"/>
              </w:tabs>
              <w:ind w:leftChars="-43" w:left="-103" w:rightChars="27" w:right="65" w:firstLine="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1.2</w:t>
            </w:r>
          </w:p>
        </w:tc>
      </w:tr>
      <w:tr w:rsidR="00665565" w:rsidRPr="00665565" w14:paraId="31058B4F" w14:textId="77777777" w:rsidTr="009C7BF6">
        <w:trPr>
          <w:trHeight w:val="334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FE9899E" w14:textId="77777777" w:rsidR="00665565" w:rsidRPr="00040DED" w:rsidRDefault="00665565" w:rsidP="009C7BF6">
            <w:pPr>
              <w:ind w:firstLineChars="98" w:firstLine="206"/>
              <w:jc w:val="both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>G719X+L861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D515E5F" w14:textId="77777777" w:rsidR="00665565" w:rsidRPr="00040DED" w:rsidRDefault="00665565" w:rsidP="00040DED">
            <w:pPr>
              <w:ind w:rightChars="147" w:right="353" w:firstLineChars="67" w:firstLine="14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59E3289" w14:textId="5E7A0843" w:rsidR="00665565" w:rsidRPr="00040DED" w:rsidRDefault="00665565" w:rsidP="00040DED">
            <w:pPr>
              <w:tabs>
                <w:tab w:val="left" w:pos="16"/>
              </w:tabs>
              <w:ind w:leftChars="-43" w:left="-103" w:rightChars="27" w:right="65" w:firstLine="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0.5</w:t>
            </w:r>
          </w:p>
        </w:tc>
      </w:tr>
      <w:tr w:rsidR="00665565" w:rsidRPr="00665565" w14:paraId="2803AF95" w14:textId="77777777" w:rsidTr="009C7BF6">
        <w:trPr>
          <w:trHeight w:val="334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CBE31DD" w14:textId="77777777" w:rsidR="00665565" w:rsidRPr="00040DED" w:rsidRDefault="00665565" w:rsidP="009C7BF6">
            <w:pPr>
              <w:ind w:firstLineChars="98" w:firstLine="206"/>
              <w:jc w:val="both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>G719X+S768I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78BAECB" w14:textId="77777777" w:rsidR="00665565" w:rsidRPr="00040DED" w:rsidRDefault="00665565" w:rsidP="00040DED">
            <w:pPr>
              <w:ind w:rightChars="147" w:right="353" w:firstLineChars="67" w:firstLine="14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4BD94D5" w14:textId="0A9BE7FB" w:rsidR="00665565" w:rsidRPr="00040DED" w:rsidRDefault="00665565" w:rsidP="00040DED">
            <w:pPr>
              <w:tabs>
                <w:tab w:val="left" w:pos="16"/>
              </w:tabs>
              <w:ind w:leftChars="-43" w:left="-103" w:rightChars="27" w:right="65" w:firstLine="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0.5</w:t>
            </w:r>
          </w:p>
        </w:tc>
      </w:tr>
      <w:tr w:rsidR="00665565" w:rsidRPr="00665565" w14:paraId="7F67EA8B" w14:textId="77777777" w:rsidTr="009C7BF6">
        <w:trPr>
          <w:trHeight w:val="334"/>
        </w:trPr>
        <w:tc>
          <w:tcPr>
            <w:tcW w:w="282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73B8E0" w14:textId="77777777" w:rsidR="00665565" w:rsidRPr="00040DED" w:rsidRDefault="00665565" w:rsidP="009C7BF6">
            <w:pPr>
              <w:ind w:firstLineChars="98" w:firstLine="206"/>
              <w:jc w:val="both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>L861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28849BB" w14:textId="77777777" w:rsidR="00665565" w:rsidRPr="00040DED" w:rsidRDefault="00665565" w:rsidP="00040DED">
            <w:pPr>
              <w:ind w:rightChars="147" w:right="353" w:firstLineChars="67" w:firstLine="14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1817B67" w14:textId="1A1F4268" w:rsidR="00665565" w:rsidRPr="00040DED" w:rsidRDefault="00665565" w:rsidP="00040DED">
            <w:pPr>
              <w:tabs>
                <w:tab w:val="left" w:pos="16"/>
              </w:tabs>
              <w:ind w:leftChars="-43" w:left="-103" w:rightChars="27" w:right="65" w:firstLine="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0.2</w:t>
            </w:r>
          </w:p>
        </w:tc>
      </w:tr>
      <w:tr w:rsidR="00665565" w:rsidRPr="00665565" w14:paraId="03A4FFF3" w14:textId="77777777" w:rsidTr="009C7BF6">
        <w:trPr>
          <w:trHeight w:val="355"/>
        </w:trPr>
        <w:tc>
          <w:tcPr>
            <w:tcW w:w="282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09DC550" w14:textId="77777777" w:rsidR="00665565" w:rsidRPr="00040DED" w:rsidRDefault="00665565" w:rsidP="009C7BF6">
            <w:pPr>
              <w:ind w:firstLineChars="98" w:firstLine="206"/>
              <w:jc w:val="both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>L861Q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FA780C7" w14:textId="77777777" w:rsidR="00665565" w:rsidRPr="00040DED" w:rsidRDefault="00665565" w:rsidP="00040DED">
            <w:pPr>
              <w:ind w:rightChars="147" w:right="353" w:firstLineChars="67" w:firstLine="14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8042FA7" w14:textId="3C43486D" w:rsidR="00665565" w:rsidRPr="00040DED" w:rsidRDefault="00665565" w:rsidP="00040DED">
            <w:pPr>
              <w:tabs>
                <w:tab w:val="left" w:pos="16"/>
              </w:tabs>
              <w:ind w:leftChars="-43" w:left="-103" w:rightChars="27" w:right="65" w:firstLine="1"/>
              <w:jc w:val="right"/>
              <w:rPr>
                <w:rFonts w:eastAsia="細明體" w:cs="Times New Roman"/>
                <w:color w:val="000000"/>
                <w:sz w:val="21"/>
              </w:rPr>
            </w:pPr>
            <w:r w:rsidRPr="00040DED">
              <w:rPr>
                <w:rFonts w:eastAsia="細明體" w:cs="Times New Roman"/>
                <w:color w:val="000000"/>
                <w:sz w:val="21"/>
              </w:rPr>
              <w:t xml:space="preserve"> 1.7</w:t>
            </w:r>
          </w:p>
        </w:tc>
      </w:tr>
      <w:tr w:rsidR="00665565" w:rsidRPr="00665565" w14:paraId="2586F0F5" w14:textId="77777777" w:rsidTr="009C7BF6">
        <w:trPr>
          <w:trHeight w:val="398"/>
        </w:trPr>
        <w:tc>
          <w:tcPr>
            <w:tcW w:w="282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BFBBE6E" w14:textId="77777777" w:rsidR="00665565" w:rsidRPr="00040DED" w:rsidRDefault="00665565" w:rsidP="009C7BF6">
            <w:pPr>
              <w:jc w:val="both"/>
              <w:rPr>
                <w:rFonts w:cs="Times New Roman"/>
                <w:b/>
                <w:bCs/>
                <w:color w:val="000000"/>
              </w:rPr>
            </w:pPr>
            <w:r w:rsidRPr="00040DED">
              <w:rPr>
                <w:rFonts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3C561CC" w14:textId="77777777" w:rsidR="00665565" w:rsidRPr="00040DED" w:rsidRDefault="00665565" w:rsidP="009C7BF6">
            <w:pPr>
              <w:jc w:val="center"/>
              <w:rPr>
                <w:rFonts w:cs="Times New Roman"/>
                <w:color w:val="000000"/>
              </w:rPr>
            </w:pPr>
            <w:r w:rsidRPr="00040DED">
              <w:rPr>
                <w:rFonts w:cs="Times New Roman"/>
                <w:color w:val="000000"/>
              </w:rPr>
              <w:t>407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6458EE0" w14:textId="77777777" w:rsidR="00665565" w:rsidRPr="00040DED" w:rsidRDefault="00665565" w:rsidP="009C7BF6">
            <w:pPr>
              <w:jc w:val="center"/>
              <w:rPr>
                <w:rFonts w:cs="Times New Roman"/>
                <w:color w:val="000000"/>
              </w:rPr>
            </w:pPr>
            <w:r w:rsidRPr="00040DED">
              <w:rPr>
                <w:rFonts w:cs="Times New Roman"/>
                <w:color w:val="000000"/>
              </w:rPr>
              <w:t>100%</w:t>
            </w:r>
          </w:p>
        </w:tc>
      </w:tr>
    </w:tbl>
    <w:p w14:paraId="44D6A8B7" w14:textId="5A83AB88" w:rsidR="00665565" w:rsidRPr="00040DED" w:rsidRDefault="00354695" w:rsidP="00665565">
      <w:pPr>
        <w:rPr>
          <w:rFonts w:cs="Times New Roman"/>
          <w:kern w:val="2"/>
        </w:rPr>
      </w:pPr>
      <w:r>
        <w:rPr>
          <w:rFonts w:cs="Times New Roman"/>
          <w:kern w:val="2"/>
        </w:rPr>
        <w:t xml:space="preserve">EGFR, </w:t>
      </w:r>
      <w:r w:rsidRPr="009C7BF6">
        <w:rPr>
          <w:rFonts w:cs="Times New Roman"/>
        </w:rPr>
        <w:t>epidermal growth factor receptor</w:t>
      </w:r>
    </w:p>
    <w:p w14:paraId="7A1359C8" w14:textId="0084A027" w:rsidR="00665565" w:rsidRPr="00040DED" w:rsidRDefault="00665565" w:rsidP="00665565">
      <w:pPr>
        <w:pageBreakBefore/>
        <w:rPr>
          <w:rFonts w:cs="Times New Roman"/>
          <w:kern w:val="2"/>
        </w:rPr>
      </w:pPr>
      <w:bookmarkStart w:id="0" w:name="_GoBack"/>
      <w:bookmarkEnd w:id="0"/>
      <w:r w:rsidRPr="006E491F">
        <w:rPr>
          <w:rFonts w:cs="Times New Roman"/>
          <w:b/>
        </w:rPr>
        <w:lastRenderedPageBreak/>
        <w:t>Supplementary</w:t>
      </w:r>
      <w:r w:rsidRPr="006E491F">
        <w:rPr>
          <w:rFonts w:cs="Times New Roman"/>
          <w:b/>
          <w:kern w:val="2"/>
        </w:rPr>
        <w:t xml:space="preserve"> Table 2</w:t>
      </w:r>
      <w:r w:rsidRPr="00665565">
        <w:rPr>
          <w:rFonts w:cs="Times New Roman"/>
          <w:b/>
          <w:kern w:val="2"/>
        </w:rPr>
        <w:t>.</w:t>
      </w:r>
      <w:r w:rsidRPr="00040DED">
        <w:rPr>
          <w:rFonts w:cs="Times New Roman"/>
          <w:b/>
        </w:rPr>
        <w:t xml:space="preserve"> </w:t>
      </w:r>
      <w:r w:rsidRPr="00040DED">
        <w:rPr>
          <w:rFonts w:cs="Times New Roman"/>
          <w:kern w:val="2"/>
        </w:rPr>
        <w:t>Time to treatment discontinuation among different EGFR-TKIs</w:t>
      </w:r>
    </w:p>
    <w:tbl>
      <w:tblPr>
        <w:tblW w:w="781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50"/>
        <w:gridCol w:w="1079"/>
        <w:gridCol w:w="1093"/>
        <w:gridCol w:w="1084"/>
        <w:gridCol w:w="1712"/>
      </w:tblGrid>
      <w:tr w:rsidR="00665565" w:rsidRPr="00665565" w14:paraId="65F9FD41" w14:textId="77777777" w:rsidTr="009C7BF6">
        <w:trPr>
          <w:trHeight w:val="195"/>
          <w:jc w:val="center"/>
        </w:trPr>
        <w:tc>
          <w:tcPr>
            <w:tcW w:w="285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3683DAC" w14:textId="77777777" w:rsidR="00665565" w:rsidRPr="00040DED" w:rsidRDefault="00665565" w:rsidP="009C7BF6">
            <w:pPr>
              <w:jc w:val="both"/>
              <w:rPr>
                <w:rFonts w:cs="Times New Roman"/>
                <w:b/>
              </w:rPr>
            </w:pPr>
            <w:r w:rsidRPr="00040DED">
              <w:rPr>
                <w:rFonts w:cs="Times New Roman"/>
                <w:b/>
              </w:rPr>
              <w:t xml:space="preserve">TTD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6112DE9A" w14:textId="77777777" w:rsidR="00665565" w:rsidRPr="00040DED" w:rsidRDefault="00665565" w:rsidP="009C7BF6">
            <w:pPr>
              <w:snapToGrid w:val="0"/>
              <w:spacing w:line="0" w:lineRule="atLeast"/>
              <w:jc w:val="center"/>
              <w:rPr>
                <w:rFonts w:cs="Times New Roman"/>
                <w:b/>
                <w:bCs/>
              </w:rPr>
            </w:pPr>
            <w:r w:rsidRPr="00040DED">
              <w:rPr>
                <w:rFonts w:cs="Times New Roman"/>
                <w:b/>
                <w:bCs/>
              </w:rPr>
              <w:t>Gefitini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2BF2A219" w14:textId="77777777" w:rsidR="00665565" w:rsidRPr="00040DED" w:rsidRDefault="00665565" w:rsidP="009C7BF6">
            <w:pPr>
              <w:snapToGrid w:val="0"/>
              <w:spacing w:line="0" w:lineRule="atLeast"/>
              <w:jc w:val="center"/>
              <w:rPr>
                <w:rFonts w:cs="Times New Roman"/>
                <w:b/>
                <w:bCs/>
              </w:rPr>
            </w:pPr>
            <w:r w:rsidRPr="00040DED">
              <w:rPr>
                <w:rFonts w:cs="Times New Roman"/>
                <w:b/>
                <w:bCs/>
              </w:rPr>
              <w:t>Erlotinib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16415EFE" w14:textId="77777777" w:rsidR="00665565" w:rsidRPr="00040DED" w:rsidRDefault="00665565" w:rsidP="009C7BF6">
            <w:pPr>
              <w:snapToGrid w:val="0"/>
              <w:spacing w:line="0" w:lineRule="atLeast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040DED">
              <w:rPr>
                <w:rFonts w:cs="Times New Roman"/>
                <w:b/>
                <w:bCs/>
              </w:rPr>
              <w:t>Afatinib</w:t>
            </w:r>
            <w:proofErr w:type="spellEnd"/>
          </w:p>
        </w:tc>
        <w:tc>
          <w:tcPr>
            <w:tcW w:w="1712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64E5FBCE" w14:textId="77777777" w:rsidR="00665565" w:rsidRPr="00040DED" w:rsidRDefault="00665565" w:rsidP="009C7BF6">
            <w:pPr>
              <w:jc w:val="center"/>
              <w:rPr>
                <w:rFonts w:cs="Times New Roman"/>
                <w:b/>
              </w:rPr>
            </w:pPr>
            <w:r w:rsidRPr="00040DED">
              <w:rPr>
                <w:rFonts w:cs="Times New Roman"/>
                <w:b/>
              </w:rPr>
              <w:t>Total</w:t>
            </w:r>
          </w:p>
        </w:tc>
      </w:tr>
      <w:tr w:rsidR="00665565" w:rsidRPr="00665565" w14:paraId="5DB0649F" w14:textId="77777777" w:rsidTr="009C7BF6">
        <w:trPr>
          <w:trHeight w:val="373"/>
          <w:jc w:val="center"/>
        </w:trPr>
        <w:tc>
          <w:tcPr>
            <w:tcW w:w="2850" w:type="dxa"/>
            <w:tcBorders>
              <w:top w:val="single" w:sz="12" w:space="0" w:color="auto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42758446" w14:textId="77777777" w:rsidR="00665565" w:rsidRPr="00040DED" w:rsidRDefault="00665565" w:rsidP="009C7BF6">
            <w:pPr>
              <w:jc w:val="both"/>
              <w:rPr>
                <w:rFonts w:cs="Times New Roman"/>
                <w:b/>
              </w:rPr>
            </w:pPr>
            <w:r w:rsidRPr="00040DED">
              <w:rPr>
                <w:rFonts w:cs="Times New Roman"/>
                <w:b/>
                <w:bCs/>
              </w:rPr>
              <w:t>&lt; 6 mo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31604D38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567F2460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18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66A35834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5</w:t>
            </w:r>
          </w:p>
        </w:tc>
        <w:tc>
          <w:tcPr>
            <w:tcW w:w="1712" w:type="dxa"/>
            <w:tcBorders>
              <w:top w:val="single" w:sz="12" w:space="0" w:color="auto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237BC139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36</w:t>
            </w:r>
          </w:p>
        </w:tc>
      </w:tr>
      <w:tr w:rsidR="00665565" w:rsidRPr="00665565" w14:paraId="03C6932C" w14:textId="77777777" w:rsidTr="009C7BF6">
        <w:trPr>
          <w:trHeight w:val="373"/>
          <w:jc w:val="center"/>
        </w:trPr>
        <w:tc>
          <w:tcPr>
            <w:tcW w:w="285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53111B73" w14:textId="77777777" w:rsidR="00665565" w:rsidRPr="00040DED" w:rsidRDefault="00665565" w:rsidP="009C7BF6">
            <w:pPr>
              <w:jc w:val="both"/>
              <w:rPr>
                <w:rFonts w:cs="Times New Roman"/>
                <w:b/>
              </w:rPr>
            </w:pPr>
            <w:r w:rsidRPr="00040DED">
              <w:rPr>
                <w:rFonts w:cs="Times New Roman"/>
                <w:b/>
                <w:bCs/>
              </w:rPr>
              <w:t>6–12 mo.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5256F600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6D283510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57</w:t>
            </w:r>
          </w:p>
        </w:tc>
        <w:tc>
          <w:tcPr>
            <w:tcW w:w="1084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3A88A990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26</w:t>
            </w:r>
          </w:p>
        </w:tc>
        <w:tc>
          <w:tcPr>
            <w:tcW w:w="1712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27DDD1CE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124</w:t>
            </w:r>
          </w:p>
        </w:tc>
      </w:tr>
      <w:tr w:rsidR="00665565" w:rsidRPr="00665565" w14:paraId="254A0066" w14:textId="77777777" w:rsidTr="009C7BF6">
        <w:trPr>
          <w:trHeight w:val="373"/>
          <w:jc w:val="center"/>
        </w:trPr>
        <w:tc>
          <w:tcPr>
            <w:tcW w:w="285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7408AF76" w14:textId="77777777" w:rsidR="00665565" w:rsidRPr="00040DED" w:rsidRDefault="00665565" w:rsidP="009C7BF6">
            <w:pPr>
              <w:jc w:val="both"/>
              <w:rPr>
                <w:rFonts w:cs="Times New Roman"/>
                <w:b/>
              </w:rPr>
            </w:pPr>
            <w:r w:rsidRPr="00040DED">
              <w:rPr>
                <w:rFonts w:cs="Times New Roman"/>
                <w:b/>
                <w:bCs/>
              </w:rPr>
              <w:t>12–18 mo.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0C402FB7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15733E0C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37</w:t>
            </w:r>
          </w:p>
        </w:tc>
        <w:tc>
          <w:tcPr>
            <w:tcW w:w="1084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01201F8A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34</w:t>
            </w:r>
          </w:p>
        </w:tc>
        <w:tc>
          <w:tcPr>
            <w:tcW w:w="1712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4866A80E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107</w:t>
            </w:r>
          </w:p>
        </w:tc>
      </w:tr>
      <w:tr w:rsidR="00665565" w:rsidRPr="00665565" w14:paraId="0316E15B" w14:textId="77777777" w:rsidTr="009C7BF6">
        <w:trPr>
          <w:trHeight w:val="373"/>
          <w:jc w:val="center"/>
        </w:trPr>
        <w:tc>
          <w:tcPr>
            <w:tcW w:w="285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22FE09CB" w14:textId="77777777" w:rsidR="00665565" w:rsidRPr="00040DED" w:rsidRDefault="00665565" w:rsidP="009C7BF6">
            <w:pPr>
              <w:jc w:val="both"/>
              <w:rPr>
                <w:rFonts w:cs="Times New Roman"/>
                <w:b/>
                <w:bCs/>
              </w:rPr>
            </w:pPr>
            <w:r w:rsidRPr="00040DED">
              <w:rPr>
                <w:rFonts w:cs="Times New Roman"/>
                <w:b/>
                <w:bCs/>
              </w:rPr>
              <w:t>18–24 mo.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06CA8831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22D7724E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21</w:t>
            </w:r>
          </w:p>
        </w:tc>
        <w:tc>
          <w:tcPr>
            <w:tcW w:w="1084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3E48DE25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17</w:t>
            </w:r>
          </w:p>
        </w:tc>
        <w:tc>
          <w:tcPr>
            <w:tcW w:w="1712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14:paraId="0C7F1A0B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58</w:t>
            </w:r>
          </w:p>
        </w:tc>
      </w:tr>
      <w:tr w:rsidR="00665565" w:rsidRPr="00665565" w14:paraId="786B9269" w14:textId="77777777" w:rsidTr="009C7BF6">
        <w:trPr>
          <w:trHeight w:val="373"/>
          <w:jc w:val="center"/>
        </w:trPr>
        <w:tc>
          <w:tcPr>
            <w:tcW w:w="285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1FD00CDE" w14:textId="77777777" w:rsidR="00665565" w:rsidRPr="00040DED" w:rsidRDefault="00665565" w:rsidP="009C7BF6">
            <w:pPr>
              <w:jc w:val="both"/>
              <w:rPr>
                <w:rFonts w:cs="Times New Roman"/>
                <w:b/>
              </w:rPr>
            </w:pPr>
            <w:r w:rsidRPr="00040DED">
              <w:rPr>
                <w:rFonts w:cs="Times New Roman"/>
                <w:b/>
                <w:bCs/>
              </w:rPr>
              <w:t>&gt; 24 mo.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0B8A6BF5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585C4F2C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21</w:t>
            </w:r>
          </w:p>
        </w:tc>
        <w:tc>
          <w:tcPr>
            <w:tcW w:w="1084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68563B86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9</w:t>
            </w:r>
          </w:p>
        </w:tc>
        <w:tc>
          <w:tcPr>
            <w:tcW w:w="1712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4F367D23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82</w:t>
            </w:r>
          </w:p>
        </w:tc>
      </w:tr>
      <w:tr w:rsidR="00665565" w:rsidRPr="00665565" w14:paraId="7239C93B" w14:textId="77777777" w:rsidTr="009C7BF6">
        <w:trPr>
          <w:trHeight w:val="373"/>
          <w:jc w:val="center"/>
        </w:trPr>
        <w:tc>
          <w:tcPr>
            <w:tcW w:w="285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51DCB929" w14:textId="77777777" w:rsidR="00665565" w:rsidRPr="00040DED" w:rsidRDefault="00665565" w:rsidP="009C7BF6">
            <w:pPr>
              <w:jc w:val="both"/>
              <w:rPr>
                <w:rFonts w:cs="Times New Roman"/>
                <w:b/>
              </w:rPr>
            </w:pPr>
            <w:r w:rsidRPr="00040DED">
              <w:rPr>
                <w:rFonts w:cs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1BB82CD8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1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039D10DF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154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3B9CE98B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91</w:t>
            </w:r>
          </w:p>
        </w:tc>
        <w:tc>
          <w:tcPr>
            <w:tcW w:w="1712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0DB84B9F" w14:textId="77777777" w:rsidR="00665565" w:rsidRPr="00040DED" w:rsidRDefault="00665565" w:rsidP="009C7BF6">
            <w:pPr>
              <w:jc w:val="center"/>
              <w:rPr>
                <w:rFonts w:cs="Times New Roman"/>
              </w:rPr>
            </w:pPr>
            <w:r w:rsidRPr="00040DED">
              <w:rPr>
                <w:rFonts w:cs="Times New Roman"/>
              </w:rPr>
              <w:t>407</w:t>
            </w:r>
          </w:p>
        </w:tc>
      </w:tr>
    </w:tbl>
    <w:p w14:paraId="2DE9DEA9" w14:textId="7B00BA07" w:rsidR="00665565" w:rsidRPr="00040DED" w:rsidRDefault="00665565" w:rsidP="00665565">
      <w:pPr>
        <w:rPr>
          <w:rFonts w:cs="Times New Roman"/>
        </w:rPr>
      </w:pPr>
      <w:r w:rsidRPr="00040DED">
        <w:rPr>
          <w:rFonts w:cs="Times New Roman"/>
        </w:rPr>
        <w:t>EGFR-TKI</w:t>
      </w:r>
      <w:r w:rsidRPr="00665565">
        <w:rPr>
          <w:rFonts w:cs="Times New Roman"/>
        </w:rPr>
        <w:t>s</w:t>
      </w:r>
      <w:r w:rsidRPr="00040DED">
        <w:rPr>
          <w:rFonts w:cs="Times New Roman"/>
        </w:rPr>
        <w:t>, epidermal growth factor receptor tyrosine kinase inhibitor</w:t>
      </w:r>
      <w:r w:rsidRPr="00665565">
        <w:rPr>
          <w:rFonts w:cs="Times New Roman"/>
        </w:rPr>
        <w:t>s</w:t>
      </w:r>
      <w:r w:rsidRPr="00040DED">
        <w:rPr>
          <w:rFonts w:cs="Times New Roman"/>
        </w:rPr>
        <w:t xml:space="preserve">; </w:t>
      </w:r>
      <w:r w:rsidRPr="00665565">
        <w:rPr>
          <w:rFonts w:cs="Times New Roman"/>
        </w:rPr>
        <w:t xml:space="preserve">Mo, months; </w:t>
      </w:r>
      <w:r w:rsidRPr="00040DED">
        <w:rPr>
          <w:rFonts w:cs="Times New Roman"/>
        </w:rPr>
        <w:t>TTD, time to treatment discontinuation</w:t>
      </w:r>
    </w:p>
    <w:p w14:paraId="000FC78D" w14:textId="65ED91C8" w:rsidR="00665565" w:rsidRPr="00040DED" w:rsidRDefault="00665565" w:rsidP="00665565">
      <w:pPr>
        <w:rPr>
          <w:rFonts w:cs="Times New Roman"/>
        </w:rPr>
      </w:pPr>
      <w:r w:rsidRPr="00040DED">
        <w:rPr>
          <w:rFonts w:cs="Times New Roman"/>
          <w:i/>
        </w:rPr>
        <w:t>p</w:t>
      </w:r>
      <w:r w:rsidRPr="00040DED">
        <w:rPr>
          <w:rFonts w:cs="Times New Roman"/>
        </w:rPr>
        <w:t xml:space="preserve"> &lt;</w:t>
      </w:r>
      <w:r w:rsidRPr="00040DED">
        <w:rPr>
          <w:rFonts w:cs="Times New Roman"/>
          <w:b/>
          <w:bCs/>
          <w:szCs w:val="24"/>
        </w:rPr>
        <w:t xml:space="preserve"> </w:t>
      </w:r>
      <w:r w:rsidRPr="00040DED">
        <w:rPr>
          <w:rFonts w:cs="Times New Roman"/>
        </w:rPr>
        <w:t>0.001 for patients treated with t</w:t>
      </w:r>
      <w:r w:rsidRPr="00665565">
        <w:rPr>
          <w:rFonts w:cs="Times New Roman"/>
        </w:rPr>
        <w:t>hree</w:t>
      </w:r>
      <w:r w:rsidRPr="00040DED">
        <w:rPr>
          <w:rFonts w:cs="Times New Roman"/>
        </w:rPr>
        <w:t xml:space="preserve"> different EGFR-TKIs.</w:t>
      </w:r>
    </w:p>
    <w:p w14:paraId="78670AA4" w14:textId="77777777" w:rsidR="00665565" w:rsidRPr="00040DED" w:rsidRDefault="00665565" w:rsidP="00665565">
      <w:pPr>
        <w:rPr>
          <w:rFonts w:cs="Times New Roman"/>
        </w:rPr>
      </w:pPr>
    </w:p>
    <w:p w14:paraId="24102C0B" w14:textId="77777777" w:rsidR="00665565" w:rsidRPr="00040DED" w:rsidRDefault="00665565" w:rsidP="00665565">
      <w:pPr>
        <w:jc w:val="both"/>
        <w:rPr>
          <w:rFonts w:cs="Times New Roman"/>
        </w:rPr>
      </w:pPr>
    </w:p>
    <w:p w14:paraId="1B7669DB" w14:textId="4E7F71BF" w:rsidR="00665565" w:rsidRPr="00040DED" w:rsidRDefault="00665565" w:rsidP="00665565">
      <w:pPr>
        <w:pageBreakBefore/>
        <w:jc w:val="both"/>
        <w:rPr>
          <w:rFonts w:cs="Times New Roman"/>
          <w:b/>
        </w:rPr>
      </w:pPr>
      <w:r w:rsidRPr="00040DED">
        <w:rPr>
          <w:rFonts w:cs="Times New Roman"/>
          <w:b/>
        </w:rPr>
        <w:lastRenderedPageBreak/>
        <w:t xml:space="preserve">Supplemental Figure 1. </w:t>
      </w:r>
      <w:r w:rsidRPr="00040DED">
        <w:rPr>
          <w:rFonts w:cs="Times New Roman"/>
        </w:rPr>
        <w:t>The treatment duration (days) of EGFR-TKIs in the 12 patients switched to another EGFR-TKIs as first-line treatment due to side effects.</w:t>
      </w:r>
      <w:r w:rsidR="00354695">
        <w:rPr>
          <w:rFonts w:cs="Times New Roman"/>
        </w:rPr>
        <w:t xml:space="preserve"> EGFR-TKI, </w:t>
      </w:r>
      <w:r w:rsidR="00354695" w:rsidRPr="009C7BF6">
        <w:rPr>
          <w:rFonts w:cs="Times New Roman"/>
        </w:rPr>
        <w:t>epidermal growth factor receptor tyrosine kinase inhibitors</w:t>
      </w:r>
    </w:p>
    <w:p w14:paraId="0588C7E3" w14:textId="551B305D" w:rsidR="00665565" w:rsidRPr="00040DED" w:rsidRDefault="00665565" w:rsidP="00040DED">
      <w:pPr>
        <w:jc w:val="both"/>
        <w:rPr>
          <w:rFonts w:cs="Times New Roman"/>
        </w:rPr>
      </w:pPr>
      <w:r w:rsidRPr="00040DED">
        <w:rPr>
          <w:rFonts w:cs="Times New Roman"/>
          <w:noProof/>
          <w:lang w:val="en-IN" w:eastAsia="en-IN"/>
        </w:rPr>
        <w:drawing>
          <wp:inline distT="0" distB="0" distL="0" distR="0" wp14:anchorId="7213A61D" wp14:editId="76D899D9">
            <wp:extent cx="5278120" cy="4929505"/>
            <wp:effectExtent l="0" t="0" r="5080" b="0"/>
            <wp:docPr id="2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92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5565" w:rsidRPr="00040DE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A0E2AC" w14:textId="77777777" w:rsidR="00136341" w:rsidRDefault="00136341" w:rsidP="00117666">
      <w:pPr>
        <w:spacing w:after="0"/>
      </w:pPr>
      <w:r>
        <w:separator/>
      </w:r>
    </w:p>
  </w:endnote>
  <w:endnote w:type="continuationSeparator" w:id="0">
    <w:p w14:paraId="78C85974" w14:textId="77777777" w:rsidR="00136341" w:rsidRDefault="001363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A2D5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6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10A2D5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6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0D237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6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60D237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6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057AEA" w14:textId="77777777" w:rsidR="00136341" w:rsidRDefault="00136341" w:rsidP="00117666">
      <w:pPr>
        <w:spacing w:after="0"/>
      </w:pPr>
      <w:r>
        <w:separator/>
      </w:r>
    </w:p>
  </w:footnote>
  <w:footnote w:type="continuationSeparator" w:id="0">
    <w:p w14:paraId="4481769C" w14:textId="77777777" w:rsidR="00136341" w:rsidRDefault="001363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0DED"/>
    <w:rsid w:val="00052A14"/>
    <w:rsid w:val="00077D53"/>
    <w:rsid w:val="00105FD9"/>
    <w:rsid w:val="00117666"/>
    <w:rsid w:val="0013634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469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5565"/>
    <w:rsid w:val="006820B1"/>
    <w:rsid w:val="006B7D14"/>
    <w:rsid w:val="006E491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4D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121A"/>
    <w:rsid w:val="00E62DF2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C4D40A-67C0-F247-86BA-856972847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使用者</cp:lastModifiedBy>
  <cp:revision>3</cp:revision>
  <cp:lastPrinted>2013-10-03T12:51:00Z</cp:lastPrinted>
  <dcterms:created xsi:type="dcterms:W3CDTF">2020-08-05T07:49:00Z</dcterms:created>
  <dcterms:modified xsi:type="dcterms:W3CDTF">2020-08-05T07:50:00Z</dcterms:modified>
</cp:coreProperties>
</file>